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C357E8" w14:textId="77777777" w:rsidR="00C048CC" w:rsidRPr="001C100B" w:rsidRDefault="00C048CC" w:rsidP="00C048CC">
      <w:pPr>
        <w:pStyle w:val="TAMainText"/>
        <w:rPr>
          <w:lang w:val="en-US"/>
        </w:rPr>
      </w:pPr>
      <w:bookmarkStart w:id="0" w:name="_Hlk198745785"/>
      <w:r w:rsidRPr="001C100B">
        <w:rPr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089749FF" wp14:editId="2EFE7D93">
            <wp:simplePos x="0" y="0"/>
            <wp:positionH relativeFrom="column">
              <wp:posOffset>3176270</wp:posOffset>
            </wp:positionH>
            <wp:positionV relativeFrom="paragraph">
              <wp:posOffset>20955</wp:posOffset>
            </wp:positionV>
            <wp:extent cx="1943100" cy="1059180"/>
            <wp:effectExtent l="0" t="0" r="0" b="7620"/>
            <wp:wrapThrough wrapText="bothSides">
              <wp:wrapPolygon edited="0">
                <wp:start x="0" y="0"/>
                <wp:lineTo x="0" y="21367"/>
                <wp:lineTo x="21388" y="21367"/>
                <wp:lineTo x="21388" y="0"/>
                <wp:lineTo x="0" y="0"/>
              </wp:wrapPolygon>
            </wp:wrapThrough>
            <wp:docPr id="1" name="Afbeelding 1" descr="A few chemical formula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few chemical formula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05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C100B">
        <w:rPr>
          <w:noProof/>
          <w:lang w:val="en-GB" w:eastAsia="en-GB"/>
        </w:rPr>
        <w:drawing>
          <wp:inline distT="0" distB="0" distL="0" distR="0" wp14:anchorId="7424443F" wp14:editId="2E5B088B">
            <wp:extent cx="2499360" cy="1264920"/>
            <wp:effectExtent l="0" t="0" r="0" b="0"/>
            <wp:docPr id="2" name="Afbeelding 2" descr="A close-up of a chemical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-up of a chemical structu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360" cy="126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49940" w14:textId="77777777" w:rsidR="00EA1F5C" w:rsidRDefault="00C048CC" w:rsidP="00EA1F5C">
      <w:pPr>
        <w:pStyle w:val="VAFigureCaption"/>
        <w:spacing w:after="0"/>
        <w:rPr>
          <w:rFonts w:eastAsiaTheme="minorHAnsi" w:cs="Times"/>
          <w:szCs w:val="24"/>
          <w:lang w:val="en-GB"/>
        </w:rPr>
      </w:pPr>
      <w:r w:rsidRPr="001C100B">
        <w:rPr>
          <w:rFonts w:eastAsiaTheme="minorHAnsi" w:cs="Times"/>
          <w:b/>
          <w:bCs/>
          <w:szCs w:val="24"/>
          <w:lang w:val="en-GB"/>
        </w:rPr>
        <w:t>S1</w:t>
      </w:r>
      <w:r>
        <w:rPr>
          <w:rFonts w:eastAsiaTheme="minorHAnsi" w:cs="Times"/>
          <w:b/>
          <w:bCs/>
          <w:szCs w:val="24"/>
          <w:lang w:val="en-GB"/>
        </w:rPr>
        <w:t xml:space="preserve"> Fig</w:t>
      </w:r>
      <w:r w:rsidRPr="001C100B">
        <w:rPr>
          <w:rFonts w:eastAsiaTheme="minorHAnsi" w:cs="Times"/>
          <w:b/>
          <w:bCs/>
          <w:szCs w:val="24"/>
          <w:lang w:val="en-GB"/>
        </w:rPr>
        <w:t>.</w:t>
      </w:r>
      <w:r w:rsidRPr="001C100B">
        <w:rPr>
          <w:rFonts w:eastAsiaTheme="minorHAnsi" w:cs="Times"/>
          <w:szCs w:val="24"/>
          <w:lang w:val="en-GB"/>
        </w:rPr>
        <w:t xml:space="preserve"> </w:t>
      </w:r>
      <w:bookmarkStart w:id="1" w:name="_GoBack"/>
      <w:r w:rsidR="00EA1F5C" w:rsidRPr="00EA1F5C">
        <w:rPr>
          <w:rFonts w:eastAsiaTheme="minorHAnsi" w:cs="Times"/>
          <w:b/>
          <w:szCs w:val="24"/>
          <w:lang w:val="en-GB"/>
        </w:rPr>
        <w:t>Examples of atropisomers.</w:t>
      </w:r>
    </w:p>
    <w:bookmarkEnd w:id="1"/>
    <w:p w14:paraId="0B103A3F" w14:textId="723D989C" w:rsidR="00C048CC" w:rsidRPr="001C100B" w:rsidRDefault="00C048CC" w:rsidP="00EA1F5C">
      <w:pPr>
        <w:pStyle w:val="VAFigureCaption"/>
        <w:spacing w:after="0"/>
        <w:rPr>
          <w:rFonts w:eastAsiaTheme="minorHAnsi" w:cs="Times"/>
          <w:szCs w:val="24"/>
          <w:lang w:val="en-GB"/>
        </w:rPr>
      </w:pPr>
      <w:r w:rsidRPr="001C100B">
        <w:rPr>
          <w:rFonts w:eastAsiaTheme="minorHAnsi" w:cs="Times"/>
          <w:szCs w:val="24"/>
          <w:lang w:val="en-GB"/>
        </w:rPr>
        <w:t>Left: atropisomer pairs of 6,6'-dinitro-2,2'-diphenic acid. Right: atropisomer pairs of 1,1′-binaphthyl-2,2′-diol (BINOL).</w:t>
      </w:r>
    </w:p>
    <w:bookmarkEnd w:id="0"/>
    <w:p w14:paraId="1AAE7695" w14:textId="77777777" w:rsidR="001F4C05" w:rsidRPr="00D46E5E" w:rsidRDefault="001F4C05" w:rsidP="001F4C05">
      <w:pPr>
        <w:spacing w:after="0" w:line="480" w:lineRule="auto"/>
        <w:jc w:val="both"/>
        <w:rPr>
          <w:rFonts w:ascii="Arial" w:eastAsia="Times New Roman" w:hAnsi="Arial" w:cs="Arial"/>
          <w:sz w:val="20"/>
          <w:szCs w:val="16"/>
          <w:lang w:val="en-US"/>
        </w:rPr>
      </w:pPr>
    </w:p>
    <w:p w14:paraId="03C8BBDF" w14:textId="77777777" w:rsidR="00C83A64" w:rsidRPr="00E22F96" w:rsidRDefault="00C83A64" w:rsidP="00E22F96">
      <w:pPr>
        <w:rPr>
          <w:lang w:val="en-US"/>
        </w:rPr>
      </w:pPr>
    </w:p>
    <w:sectPr w:rsidR="00C83A64" w:rsidRPr="00E22F96" w:rsidSect="00B820B0">
      <w:footerReference w:type="default" r:id="rId11"/>
      <w:footerReference w:type="first" r:id="rId12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6B423E" w14:textId="77777777" w:rsidR="005C6BBB" w:rsidRDefault="00C048CC">
      <w:pPr>
        <w:spacing w:after="0" w:line="240" w:lineRule="auto"/>
      </w:pPr>
      <w:r>
        <w:separator/>
      </w:r>
    </w:p>
  </w:endnote>
  <w:endnote w:type="continuationSeparator" w:id="0">
    <w:p w14:paraId="2934F9B9" w14:textId="77777777" w:rsidR="005C6BBB" w:rsidRDefault="00C04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1914458"/>
      <w:docPartObj>
        <w:docPartGallery w:val="Page Numbers (Bottom of Page)"/>
        <w:docPartUnique/>
      </w:docPartObj>
    </w:sdtPr>
    <w:sdtEndPr/>
    <w:sdtContent>
      <w:p w14:paraId="1E5F38F1" w14:textId="77777777" w:rsidR="00A53DB4" w:rsidRDefault="00A53D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013B1">
          <w:rPr>
            <w:noProof/>
            <w:lang w:val="nl-NL"/>
          </w:rPr>
          <w:t>15</w:t>
        </w:r>
        <w:r>
          <w:fldChar w:fldCharType="end"/>
        </w:r>
      </w:p>
    </w:sdtContent>
  </w:sdt>
  <w:p w14:paraId="46182EDF" w14:textId="77777777" w:rsidR="00A53DB4" w:rsidRDefault="00A53D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9030338"/>
      <w:docPartObj>
        <w:docPartGallery w:val="Page Numbers (Bottom of Page)"/>
        <w:docPartUnique/>
      </w:docPartObj>
    </w:sdtPr>
    <w:sdtEndPr/>
    <w:sdtContent>
      <w:p w14:paraId="0DC431D8" w14:textId="74435BF0" w:rsidR="00A53DB4" w:rsidRDefault="00A53D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1F5C" w:rsidRPr="00EA1F5C">
          <w:rPr>
            <w:noProof/>
            <w:lang w:val="nl-NL"/>
          </w:rPr>
          <w:t>1</w:t>
        </w:r>
        <w:r>
          <w:fldChar w:fldCharType="end"/>
        </w:r>
      </w:p>
    </w:sdtContent>
  </w:sdt>
  <w:p w14:paraId="3AB8F08E" w14:textId="77777777" w:rsidR="00A53DB4" w:rsidRDefault="00A53D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160376" w14:textId="77777777" w:rsidR="005C6BBB" w:rsidRDefault="00C048CC">
      <w:pPr>
        <w:spacing w:after="0" w:line="240" w:lineRule="auto"/>
      </w:pPr>
      <w:r>
        <w:separator/>
      </w:r>
    </w:p>
  </w:footnote>
  <w:footnote w:type="continuationSeparator" w:id="0">
    <w:p w14:paraId="4ECDB067" w14:textId="77777777" w:rsidR="005C6BBB" w:rsidRDefault="00C048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5C"/>
    <w:rsid w:val="00117BA1"/>
    <w:rsid w:val="001F4C05"/>
    <w:rsid w:val="00205D5E"/>
    <w:rsid w:val="00275418"/>
    <w:rsid w:val="003127EA"/>
    <w:rsid w:val="0031524E"/>
    <w:rsid w:val="0033652A"/>
    <w:rsid w:val="00344973"/>
    <w:rsid w:val="003521B6"/>
    <w:rsid w:val="005838B5"/>
    <w:rsid w:val="005C6BBB"/>
    <w:rsid w:val="00743A96"/>
    <w:rsid w:val="007A30F7"/>
    <w:rsid w:val="007E1CDF"/>
    <w:rsid w:val="00834A45"/>
    <w:rsid w:val="008A0F26"/>
    <w:rsid w:val="008D0348"/>
    <w:rsid w:val="008D3496"/>
    <w:rsid w:val="00960C56"/>
    <w:rsid w:val="00985C93"/>
    <w:rsid w:val="009F2482"/>
    <w:rsid w:val="00A40355"/>
    <w:rsid w:val="00A53DB4"/>
    <w:rsid w:val="00A75A0B"/>
    <w:rsid w:val="00B0665C"/>
    <w:rsid w:val="00B820B0"/>
    <w:rsid w:val="00B94FF6"/>
    <w:rsid w:val="00BE32C4"/>
    <w:rsid w:val="00BF50AF"/>
    <w:rsid w:val="00C02EB8"/>
    <w:rsid w:val="00C048CC"/>
    <w:rsid w:val="00C2482E"/>
    <w:rsid w:val="00C52D69"/>
    <w:rsid w:val="00C705F0"/>
    <w:rsid w:val="00C83A64"/>
    <w:rsid w:val="00D46E5E"/>
    <w:rsid w:val="00D75901"/>
    <w:rsid w:val="00E22F96"/>
    <w:rsid w:val="00E7382A"/>
    <w:rsid w:val="00E96915"/>
    <w:rsid w:val="00EA1F5C"/>
    <w:rsid w:val="00EB23AC"/>
    <w:rsid w:val="00F00B35"/>
    <w:rsid w:val="00F7314F"/>
    <w:rsid w:val="00FA4BD2"/>
    <w:rsid w:val="00FC405E"/>
    <w:rsid w:val="00FF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B37DCC"/>
  <w15:chartTrackingRefBased/>
  <w15:docId w15:val="{C9C400F8-CA41-4F2A-91F4-26244562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82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6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6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6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6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6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6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6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65C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rsid w:val="00B0665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B0665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rsid w:val="00A75A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731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E22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Footer">
    <w:name w:val="footer"/>
    <w:basedOn w:val="Normal"/>
    <w:link w:val="FooterChar"/>
    <w:uiPriority w:val="99"/>
    <w:unhideWhenUsed/>
    <w:rsid w:val="00D46E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E5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4c0288b-d343-4225-a796-29401a014be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2C4A173D23C647A783D47D33FD4CB0" ma:contentTypeVersion="17" ma:contentTypeDescription="Een nieuw document maken." ma:contentTypeScope="" ma:versionID="dbcad69c2a1dcebae1a18e0d339e8131">
  <xsd:schema xmlns:xsd="http://www.w3.org/2001/XMLSchema" xmlns:xs="http://www.w3.org/2001/XMLSchema" xmlns:p="http://schemas.microsoft.com/office/2006/metadata/properties" xmlns:ns3="a28d4ac3-0945-4628-b57a-47136f8a44a7" xmlns:ns4="d4c0288b-d343-4225-a796-29401a014be4" targetNamespace="http://schemas.microsoft.com/office/2006/metadata/properties" ma:root="true" ma:fieldsID="1bbd1d57369c3ddeb861326a3566f441" ns3:_="" ns4:_="">
    <xsd:import namespace="a28d4ac3-0945-4628-b57a-47136f8a44a7"/>
    <xsd:import namespace="d4c0288b-d343-4225-a796-29401a014be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8d4ac3-0945-4628-b57a-47136f8a44a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c0288b-d343-4225-a796-29401a014b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EA9A219-B2B8-49BD-A481-27C8E6DEB58E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purl.org/dc/elements/1.1/"/>
    <ds:schemaRef ds:uri="d4c0288b-d343-4225-a796-29401a014be4"/>
    <ds:schemaRef ds:uri="http://purl.org/dc/terms/"/>
    <ds:schemaRef ds:uri="http://schemas.microsoft.com/office/infopath/2007/PartnerControls"/>
    <ds:schemaRef ds:uri="a28d4ac3-0945-4628-b57a-47136f8a44a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810238A-CC58-45A1-A78A-B5A3A8902A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480719-6B46-40DF-A8D3-E9F76034AA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8d4ac3-0945-4628-b57a-47136f8a44a7"/>
    <ds:schemaRef ds:uri="d4c0288b-d343-4225-a796-29401a014b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De Gauquier</dc:creator>
  <cp:keywords/>
  <dc:description/>
  <cp:lastModifiedBy>Pieter De Gauquier</cp:lastModifiedBy>
  <cp:revision>3</cp:revision>
  <dcterms:created xsi:type="dcterms:W3CDTF">2025-05-23T11:23:00Z</dcterms:created>
  <dcterms:modified xsi:type="dcterms:W3CDTF">2025-05-26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2C4A173D23C647A783D47D33FD4CB0</vt:lpwstr>
  </property>
</Properties>
</file>